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C2AE" w14:textId="5414B371" w:rsidR="00591989" w:rsidRDefault="00E052D1">
      <w:pP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</w:pPr>
      <w:r>
        <w:rPr>
          <w:rFonts w:ascii="Times New Roman" w:hAnsi="Times New Roman" w:cs="Times New Roman"/>
          <w:noProof/>
          <w:color w:val="333333"/>
          <w:sz w:val="27"/>
          <w:szCs w:val="27"/>
          <w:shd w:val="clear" w:color="auto" w:fill="FFFFFF"/>
        </w:rPr>
        <w:drawing>
          <wp:inline distT="0" distB="0" distL="0" distR="0" wp14:anchorId="6984CF35" wp14:editId="3EDD8A70">
            <wp:extent cx="5270500" cy="20066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31A3D" w14:textId="5B112415" w:rsidR="00E052D1" w:rsidRDefault="00F33DE5">
      <w:pP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</w:pPr>
      <w:r w:rsidRPr="00F33DE5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Supplement Figure 1</w:t>
      </w:r>
    </w:p>
    <w:p w14:paraId="4F23FDF0" w14:textId="55E8F60D" w:rsidR="00E052D1" w:rsidRPr="00FD510A" w:rsidRDefault="00FD510A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FD510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Proliferative inhibitory effects of five active compounds of YYFZBJS treatment, including (A)quercetin, (B)luteolin, (C)kaempferol, (D)stigmasterol, and (E) sitosterol on SW480 and HCT116 cells. Drug concentration-cell viability curves were generated based on the cell viability assay. All data were expressed as mean ± SD</w:t>
      </w:r>
      <w:r w:rsidRPr="00FD510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（</w:t>
      </w:r>
      <w:r w:rsidRPr="00FD510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=5</w:t>
      </w:r>
      <w:r w:rsidRPr="00FD510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）</w:t>
      </w:r>
    </w:p>
    <w:sectPr w:rsidR="00E052D1" w:rsidRPr="00FD5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E8D49" w14:textId="77777777" w:rsidR="00903248" w:rsidRDefault="00903248" w:rsidP="00E052D1">
      <w:r>
        <w:separator/>
      </w:r>
    </w:p>
  </w:endnote>
  <w:endnote w:type="continuationSeparator" w:id="0">
    <w:p w14:paraId="3E8AB830" w14:textId="77777777" w:rsidR="00903248" w:rsidRDefault="00903248" w:rsidP="00E05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0A09A" w14:textId="77777777" w:rsidR="00903248" w:rsidRDefault="00903248" w:rsidP="00E052D1">
      <w:r>
        <w:separator/>
      </w:r>
    </w:p>
  </w:footnote>
  <w:footnote w:type="continuationSeparator" w:id="0">
    <w:p w14:paraId="685623E3" w14:textId="77777777" w:rsidR="00903248" w:rsidRDefault="00903248" w:rsidP="00E05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5012"/>
    <w:rsid w:val="00074149"/>
    <w:rsid w:val="00082D09"/>
    <w:rsid w:val="00100C75"/>
    <w:rsid w:val="003856A0"/>
    <w:rsid w:val="00591989"/>
    <w:rsid w:val="00636811"/>
    <w:rsid w:val="007024AF"/>
    <w:rsid w:val="0072622B"/>
    <w:rsid w:val="0082134C"/>
    <w:rsid w:val="00903248"/>
    <w:rsid w:val="009F6F3C"/>
    <w:rsid w:val="00D83280"/>
    <w:rsid w:val="00D95012"/>
    <w:rsid w:val="00E052D1"/>
    <w:rsid w:val="00F20339"/>
    <w:rsid w:val="00F33DE5"/>
    <w:rsid w:val="00F87EA1"/>
    <w:rsid w:val="00FD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1464B"/>
  <w15:chartTrackingRefBased/>
  <w15:docId w15:val="{43D76E2B-72F1-4A91-8A08-66AB94AB7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3681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05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52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5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52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李 飞的针</dc:creator>
  <cp:keywords/>
  <dc:description/>
  <cp:lastModifiedBy>小李 飞的针</cp:lastModifiedBy>
  <cp:revision>10</cp:revision>
  <dcterms:created xsi:type="dcterms:W3CDTF">2022-06-02T09:34:00Z</dcterms:created>
  <dcterms:modified xsi:type="dcterms:W3CDTF">2022-06-04T03:32:00Z</dcterms:modified>
</cp:coreProperties>
</file>